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61525" w14:textId="6238BA2F" w:rsidR="005977D5" w:rsidRPr="005977D5" w:rsidRDefault="005977D5">
      <w:pPr>
        <w:rPr>
          <w:rFonts w:ascii="Times New Roman" w:hAnsi="Times New Roman" w:cs="Times New Roman"/>
          <w:b/>
          <w:bCs/>
        </w:rPr>
      </w:pPr>
      <w:r w:rsidRPr="005977D5">
        <w:rPr>
          <w:rFonts w:ascii="Times New Roman" w:hAnsi="Times New Roman" w:cs="Times New Roman"/>
          <w:b/>
          <w:bCs/>
        </w:rPr>
        <w:t>Supplementary Data</w:t>
      </w:r>
    </w:p>
    <w:p w14:paraId="7682D958" w14:textId="77777777" w:rsidR="005977D5" w:rsidRPr="005977D5" w:rsidRDefault="005977D5">
      <w:pPr>
        <w:rPr>
          <w:rFonts w:ascii="Times New Roman" w:hAnsi="Times New Roman" w:cs="Times New Roman"/>
        </w:rPr>
      </w:pPr>
    </w:p>
    <w:p w14:paraId="2BF02E65" w14:textId="21D2D8A2" w:rsidR="00462E9E" w:rsidRPr="005977D5" w:rsidRDefault="00DB5C7F">
      <w:pPr>
        <w:rPr>
          <w:rFonts w:ascii="Times New Roman" w:hAnsi="Times New Roman" w:cs="Times New Roman"/>
        </w:rPr>
      </w:pPr>
      <w:r w:rsidRPr="005977D5">
        <w:rPr>
          <w:rFonts w:ascii="Times New Roman" w:hAnsi="Times New Roman" w:cs="Times New Roman"/>
        </w:rPr>
        <w:t>Table S</w:t>
      </w:r>
      <w:r w:rsidR="005977D5" w:rsidRPr="005977D5">
        <w:rPr>
          <w:rFonts w:ascii="Times New Roman" w:hAnsi="Times New Roman" w:cs="Times New Roman"/>
        </w:rPr>
        <w:t xml:space="preserve">1 </w:t>
      </w:r>
      <w:r w:rsidRPr="005977D5">
        <w:rPr>
          <w:rFonts w:ascii="Times New Roman" w:hAnsi="Times New Roman" w:cs="Times New Roman"/>
        </w:rPr>
        <w:t>– Reads per sample and site</w:t>
      </w:r>
      <w:r w:rsidR="00E47144">
        <w:rPr>
          <w:rFonts w:ascii="Times New Roman" w:hAnsi="Times New Roman" w:cs="Times New Roman"/>
        </w:rPr>
        <w:t>, including negative controls.</w:t>
      </w:r>
    </w:p>
    <w:p w14:paraId="1C14EDC0" w14:textId="69F1AF98" w:rsidR="00DB5C7F" w:rsidRDefault="00DB5C7F"/>
    <w:tbl>
      <w:tblPr>
        <w:tblW w:w="5925" w:type="dxa"/>
        <w:tblLook w:val="04A0" w:firstRow="1" w:lastRow="0" w:firstColumn="1" w:lastColumn="0" w:noHBand="0" w:noVBand="1"/>
      </w:tblPr>
      <w:tblGrid>
        <w:gridCol w:w="2000"/>
        <w:gridCol w:w="1300"/>
        <w:gridCol w:w="1325"/>
        <w:gridCol w:w="1300"/>
      </w:tblGrid>
      <w:tr w:rsidR="00DB5C7F" w:rsidRPr="00DB5C7F" w14:paraId="70F905E1" w14:textId="77777777" w:rsidTr="00D54B72">
        <w:trPr>
          <w:trHeight w:val="40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3156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Sample Nam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A1AF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Site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9090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ondi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0C3EB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Reads</w:t>
            </w:r>
          </w:p>
        </w:tc>
      </w:tr>
      <w:tr w:rsidR="00DB5C7F" w:rsidRPr="00DB5C7F" w14:paraId="51233D98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7E2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69E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4EB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77CFF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33218</w:t>
            </w:r>
          </w:p>
        </w:tc>
      </w:tr>
      <w:tr w:rsidR="00DB5C7F" w:rsidRPr="00DB5C7F" w14:paraId="19482E57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CCD4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CE5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939B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77D8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0468</w:t>
            </w:r>
          </w:p>
        </w:tc>
      </w:tr>
      <w:tr w:rsidR="00DB5C7F" w:rsidRPr="00DB5C7F" w14:paraId="3D0AC01D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883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59D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0E8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547A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26682</w:t>
            </w:r>
          </w:p>
        </w:tc>
      </w:tr>
      <w:tr w:rsidR="00DB5C7F" w:rsidRPr="00DB5C7F" w14:paraId="106613A1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E85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EFE1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4CE6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2FC4E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9420</w:t>
            </w:r>
          </w:p>
        </w:tc>
      </w:tr>
      <w:tr w:rsidR="00DB5C7F" w:rsidRPr="00DB5C7F" w14:paraId="6628A5D8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26B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1EE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2B9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BE9E4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21261</w:t>
            </w:r>
          </w:p>
        </w:tc>
      </w:tr>
      <w:tr w:rsidR="00DB5C7F" w:rsidRPr="00DB5C7F" w14:paraId="1E754816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3D64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EAB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299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FB87D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9174</w:t>
            </w:r>
          </w:p>
        </w:tc>
      </w:tr>
      <w:tr w:rsidR="00DB5C7F" w:rsidRPr="00DB5C7F" w14:paraId="07AB77AA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4212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6A5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F94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5F8ED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26079</w:t>
            </w:r>
          </w:p>
        </w:tc>
      </w:tr>
      <w:tr w:rsidR="00DB5C7F" w:rsidRPr="00DB5C7F" w14:paraId="7C046709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66E2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D9CD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3DF4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68120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1329</w:t>
            </w:r>
          </w:p>
        </w:tc>
      </w:tr>
      <w:tr w:rsidR="00DB5C7F" w:rsidRPr="00DB5C7F" w14:paraId="5F06796A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D03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354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15B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CC9C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0089</w:t>
            </w:r>
          </w:p>
        </w:tc>
      </w:tr>
      <w:tr w:rsidR="00DB5C7F" w:rsidRPr="00DB5C7F" w14:paraId="7E928265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BD5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604F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AF43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75AC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1368</w:t>
            </w:r>
          </w:p>
        </w:tc>
      </w:tr>
      <w:tr w:rsidR="00DB5C7F" w:rsidRPr="00DB5C7F" w14:paraId="0D09319C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516E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C2CD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0426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6D8D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20413</w:t>
            </w:r>
          </w:p>
        </w:tc>
      </w:tr>
      <w:tr w:rsidR="00DB5C7F" w:rsidRPr="00DB5C7F" w14:paraId="36043F5A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D310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D8CA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E43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E6B38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815</w:t>
            </w:r>
          </w:p>
        </w:tc>
      </w:tr>
      <w:tr w:rsidR="00DB5C7F" w:rsidRPr="00DB5C7F" w14:paraId="26538239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2AD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A7CA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CBDF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9FB88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41209</w:t>
            </w:r>
          </w:p>
        </w:tc>
      </w:tr>
      <w:tr w:rsidR="00DB5C7F" w:rsidRPr="00DB5C7F" w14:paraId="3E87A148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9B2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D85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C7CA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D7B1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623</w:t>
            </w:r>
          </w:p>
        </w:tc>
      </w:tr>
      <w:tr w:rsidR="00DB5C7F" w:rsidRPr="00DB5C7F" w14:paraId="1AA10475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1A06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5456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4055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AD59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3913</w:t>
            </w:r>
          </w:p>
        </w:tc>
      </w:tr>
      <w:tr w:rsidR="00DB5C7F" w:rsidRPr="00DB5C7F" w14:paraId="3E28E516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C6FC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85A8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408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E6FEE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6284</w:t>
            </w:r>
          </w:p>
        </w:tc>
      </w:tr>
      <w:tr w:rsidR="00DB5C7F" w:rsidRPr="00DB5C7F" w14:paraId="541DEA13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5ED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D3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3D6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6DB74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5908</w:t>
            </w:r>
          </w:p>
        </w:tc>
      </w:tr>
      <w:tr w:rsidR="00DB5C7F" w:rsidRPr="00DB5C7F" w14:paraId="2D64896C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BB30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E392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4EA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F24D2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5434</w:t>
            </w:r>
          </w:p>
        </w:tc>
      </w:tr>
      <w:tr w:rsidR="00DB5C7F" w:rsidRPr="00DB5C7F" w14:paraId="2B23853B" w14:textId="77777777" w:rsidTr="00D54B72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B4E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AC0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6587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7D5D8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8343</w:t>
            </w:r>
          </w:p>
        </w:tc>
      </w:tr>
      <w:tr w:rsidR="00DB5C7F" w:rsidRPr="00DB5C7F" w14:paraId="698ADC37" w14:textId="77777777" w:rsidTr="00D54B72">
        <w:trPr>
          <w:trHeight w:val="34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E009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JB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6433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FBCE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Bleach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CA4D" w14:textId="77777777" w:rsidR="00DB5C7F" w:rsidRPr="00DB5C7F" w:rsidRDefault="00DB5C7F" w:rsidP="00DB5C7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5C7F">
              <w:rPr>
                <w:rFonts w:ascii="Calibri" w:eastAsia="Times New Roman" w:hAnsi="Calibri" w:cs="Calibri"/>
                <w:color w:val="000000"/>
                <w:lang w:eastAsia="en-GB"/>
              </w:rPr>
              <w:t>1648</w:t>
            </w:r>
          </w:p>
        </w:tc>
      </w:tr>
      <w:tr w:rsidR="00D54B72" w:rsidRPr="00DB5C7F" w14:paraId="7EFF44BE" w14:textId="77777777" w:rsidTr="00D54B72">
        <w:trPr>
          <w:trHeight w:val="34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3412D" w14:textId="442C2FD6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G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83ACF" w14:textId="124DA7FB" w:rsidR="00D54B72" w:rsidRPr="00DB5C7F" w:rsidRDefault="00AB1FB5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4DA69" w14:textId="1EE0C63E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C55C" w14:textId="419F0F1F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</w:tr>
      <w:tr w:rsidR="00D54B72" w:rsidRPr="00DB5C7F" w14:paraId="7AE6B3E6" w14:textId="77777777" w:rsidTr="00D54B72">
        <w:trPr>
          <w:trHeight w:val="34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4AADB" w14:textId="6B7EB3C5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G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6382" w14:textId="3AFD6913" w:rsidR="00D54B72" w:rsidRPr="00DB5C7F" w:rsidRDefault="00AB1FB5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R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544CB" w14:textId="457EAFE8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D2664" w14:textId="3FE9439F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00</w:t>
            </w:r>
          </w:p>
        </w:tc>
      </w:tr>
      <w:tr w:rsidR="00D54B72" w:rsidRPr="00DB5C7F" w14:paraId="55F33066" w14:textId="77777777" w:rsidTr="00D54B72">
        <w:trPr>
          <w:trHeight w:val="34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4D135" w14:textId="19743549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EG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AB0D4" w14:textId="0019989A" w:rsidR="00D54B72" w:rsidRPr="00DB5C7F" w:rsidRDefault="00AB1FB5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E6EF0" w14:textId="612F9FCC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2B052" w14:textId="615BEDA1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75</w:t>
            </w:r>
          </w:p>
        </w:tc>
      </w:tr>
      <w:tr w:rsidR="00D54B72" w:rsidRPr="00DB5C7F" w14:paraId="704F3BE8" w14:textId="77777777" w:rsidTr="00D54B72">
        <w:trPr>
          <w:trHeight w:val="34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B02E4" w14:textId="0A2CD2B4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G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AB860" w14:textId="2FD48910" w:rsidR="00D54B72" w:rsidRPr="00DB5C7F" w:rsidRDefault="00AB1FB5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I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002A9" w14:textId="61006C3F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2C152" w14:textId="05399A41" w:rsidR="00D54B72" w:rsidRPr="00DB5C7F" w:rsidRDefault="00D54B72" w:rsidP="00D54B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54</w:t>
            </w:r>
          </w:p>
        </w:tc>
      </w:tr>
    </w:tbl>
    <w:p w14:paraId="77EA5A0B" w14:textId="7CE0F160" w:rsidR="00911CD9" w:rsidRDefault="00911CD9"/>
    <w:p w14:paraId="5C98F9E4" w14:textId="77777777" w:rsidR="00911CD9" w:rsidRDefault="00911CD9">
      <w:r>
        <w:br w:type="page"/>
      </w:r>
    </w:p>
    <w:p w14:paraId="7A23958C" w14:textId="3C35E1C7" w:rsidR="00911CD9" w:rsidRDefault="00911CD9">
      <w:r>
        <w:lastRenderedPageBreak/>
        <w:t>Table S2 – taxa removed from samples based on a decontam threshold of 0.5</w:t>
      </w:r>
    </w:p>
    <w:p w14:paraId="7A2373D8" w14:textId="3D201C88" w:rsidR="00911CD9" w:rsidRDefault="00911CD9"/>
    <w:tbl>
      <w:tblPr>
        <w:tblW w:w="15112" w:type="dxa"/>
        <w:tblLook w:val="04A0" w:firstRow="1" w:lastRow="0" w:firstColumn="1" w:lastColumn="0" w:noHBand="0" w:noVBand="1"/>
      </w:tblPr>
      <w:tblGrid>
        <w:gridCol w:w="840"/>
        <w:gridCol w:w="660"/>
        <w:gridCol w:w="1064"/>
        <w:gridCol w:w="1780"/>
        <w:gridCol w:w="2360"/>
        <w:gridCol w:w="2000"/>
        <w:gridCol w:w="2180"/>
        <w:gridCol w:w="1720"/>
        <w:gridCol w:w="2508"/>
      </w:tblGrid>
      <w:tr w:rsidR="00911CD9" w:rsidRPr="00911CD9" w14:paraId="1049AA55" w14:textId="77777777" w:rsidTr="00911CD9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1CA43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S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D4279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FEED3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ing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DF6DB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81B0D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6934D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1DF48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3B9F2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54DA5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</w:tr>
      <w:tr w:rsidR="00911CD9" w:rsidRPr="00911CD9" w14:paraId="557A8DB0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71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22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39B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0F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6A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334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izob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BF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anthobacter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17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dyrhizob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71D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dyrhizobium_sp.</w:t>
            </w:r>
          </w:p>
        </w:tc>
      </w:tr>
      <w:tr w:rsidR="00911CD9" w:rsidRPr="00911CD9" w14:paraId="073D912D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C7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D4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F20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5BA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AC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22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obacter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C19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obacter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3C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idocell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77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3F5EE3B8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1D4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90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7D7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97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o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33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F54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ionibact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B79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ionibacteri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25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tibacter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555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ultured_bacterium</w:t>
            </w:r>
          </w:p>
        </w:tc>
      </w:tr>
      <w:tr w:rsidR="00911CD9" w:rsidRPr="00911CD9" w14:paraId="5CAA580C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B4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53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B3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0A7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91E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77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eanospirill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ADD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canivoracaceae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53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canivorax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E7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ultured_Alcanivorax</w:t>
            </w:r>
          </w:p>
        </w:tc>
      </w:tr>
      <w:tr w:rsidR="00911CD9" w:rsidRPr="00911CD9" w14:paraId="43281CA4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86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CA9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B0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62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658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697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izob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06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izobi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1D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orhizob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2C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izobium_sp.</w:t>
            </w:r>
          </w:p>
        </w:tc>
      </w:tr>
      <w:tr w:rsidR="00911CD9" w:rsidRPr="00911CD9" w14:paraId="6FB4CF71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E5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2A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937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46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oido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D5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oid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430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tinophag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F8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tinophag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B58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bacter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19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565FD586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21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C0E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B8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BA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23D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70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izob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B42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anthobacter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C40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dyrhizob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9E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dyrhizobium_sp.</w:t>
            </w:r>
          </w:p>
        </w:tc>
      </w:tr>
      <w:tr w:rsidR="00911CD9" w:rsidRPr="00911CD9" w14:paraId="15EA4114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807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FE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03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CE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C6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1C7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hold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CCC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genophil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20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genophilu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3B4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genophilus_hirschii</w:t>
            </w:r>
          </w:p>
        </w:tc>
      </w:tr>
      <w:tr w:rsidR="00911CD9" w:rsidRPr="00911CD9" w14:paraId="4184B55C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2C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1CD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7F4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DE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6A6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1C0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hold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293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amonad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C3D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lomona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E7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08E6CEC5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564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A83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2E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2F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CC7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FB7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FA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7D6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5F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4AB69FC0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023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60C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03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C2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79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453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hold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5E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amonad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C7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lomona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2E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763B3E6B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734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FB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AE0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FDC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284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66E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obacter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B7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obacter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EA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idocell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5A4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12CCFE6D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82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DE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69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78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o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8DD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FD4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ionibact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43C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ionibacteri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82A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tibacter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4F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ultured_bacterium</w:t>
            </w:r>
          </w:p>
        </w:tc>
      </w:tr>
      <w:tr w:rsidR="00911CD9" w:rsidRPr="00911CD9" w14:paraId="350E984B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5E2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239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CDD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7B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B6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5C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odospirill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02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assospir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CA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assospir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47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6ED36023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54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19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B37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C7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o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845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7A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ynebact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D2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cobacteri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74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cobacter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79B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ultured_organism</w:t>
            </w:r>
          </w:p>
        </w:tc>
      </w:tr>
      <w:tr w:rsidR="00911CD9" w:rsidRPr="00911CD9" w14:paraId="2EFDD100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10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271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8C5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4C75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6B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7D9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onad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A67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onad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C55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rphyrobacter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73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7ED9CCDE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B12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D2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DC48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B3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39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63D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izob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657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anthobacter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30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dyrhizob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6E8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dyrhizobium_sp.</w:t>
            </w:r>
          </w:p>
        </w:tc>
      </w:tr>
      <w:tr w:rsidR="00911CD9" w:rsidRPr="00911CD9" w14:paraId="7B408146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2F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95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ED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F9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o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B4F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38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ynebact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4E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cobacteri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91C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cobacteriu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930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ultured_organism</w:t>
            </w:r>
          </w:p>
        </w:tc>
      </w:tr>
      <w:tr w:rsidR="00911CD9" w:rsidRPr="00911CD9" w14:paraId="1C390090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AA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A9A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3003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DA8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353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C5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hold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4FFE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odocycl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B671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chlorobacter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79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ultured_anaerobic</w:t>
            </w:r>
          </w:p>
        </w:tc>
      </w:tr>
      <w:tr w:rsidR="00911CD9" w:rsidRPr="00911CD9" w14:paraId="743EE172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397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94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29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E73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3F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204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obacter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252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obacter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35B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idocell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F5B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1CD9" w:rsidRPr="00911CD9" w14:paraId="28ADF536" w14:textId="77777777" w:rsidTr="00911CD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C70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V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EF6C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H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12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76B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DE69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481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holderia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F44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holderiace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406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dorae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85F" w14:textId="77777777" w:rsidR="00911CD9" w:rsidRPr="00911CD9" w:rsidRDefault="00911CD9" w:rsidP="00911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1C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holderia_sp.</w:t>
            </w:r>
          </w:p>
        </w:tc>
      </w:tr>
    </w:tbl>
    <w:p w14:paraId="13F35903" w14:textId="77777777" w:rsidR="00911CD9" w:rsidRPr="00911CD9" w:rsidRDefault="00911CD9">
      <w:pPr>
        <w:rPr>
          <w:sz w:val="22"/>
          <w:szCs w:val="22"/>
        </w:rPr>
      </w:pPr>
    </w:p>
    <w:sectPr w:rsidR="00911CD9" w:rsidRPr="00911CD9" w:rsidSect="00911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7F"/>
    <w:rsid w:val="005977D5"/>
    <w:rsid w:val="006B45B1"/>
    <w:rsid w:val="006E295B"/>
    <w:rsid w:val="007D7597"/>
    <w:rsid w:val="00911CD9"/>
    <w:rsid w:val="00AB1FB5"/>
    <w:rsid w:val="00D54B72"/>
    <w:rsid w:val="00DB5C7F"/>
    <w:rsid w:val="00E02D98"/>
    <w:rsid w:val="00E4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DC846"/>
  <w15:chartTrackingRefBased/>
  <w15:docId w15:val="{C05C7F70-A1F2-3242-80EC-C2AA4283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69</Words>
  <Characters>2689</Characters>
  <Application>Microsoft Office Word</Application>
  <DocSecurity>0</DocSecurity>
  <Lines>4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ergman</dc:creator>
  <cp:keywords/>
  <dc:description/>
  <cp:lastModifiedBy>Microsoft Office User</cp:lastModifiedBy>
  <cp:revision>7</cp:revision>
  <dcterms:created xsi:type="dcterms:W3CDTF">2022-06-30T03:25:00Z</dcterms:created>
  <dcterms:modified xsi:type="dcterms:W3CDTF">2023-03-09T01:02:00Z</dcterms:modified>
</cp:coreProperties>
</file>